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A3824" w14:textId="77777777" w:rsidR="00F67078" w:rsidRPr="00F67078" w:rsidRDefault="00F67078" w:rsidP="00F67078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</w:pPr>
      <w:r w:rsidRPr="00F67078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pt-BR"/>
        </w:rPr>
        <w:t>Table S4.</w:t>
      </w:r>
      <w:r w:rsidRPr="00F67078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</w:t>
      </w:r>
      <w:bookmarkStart w:id="0" w:name="_Hlk132189398"/>
      <w:r w:rsidRPr="00F67078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Genetic pairwise Kimura 2 parameter distance of </w:t>
      </w:r>
      <w:proofErr w:type="spellStart"/>
      <w:r w:rsidRPr="00F67078">
        <w:rPr>
          <w:rFonts w:ascii="Times New Roman" w:eastAsia="Times New Roman" w:hAnsi="Times New Roman" w:cs="Times New Roman"/>
          <w:i/>
          <w:iCs/>
          <w:color w:val="000000"/>
          <w:szCs w:val="24"/>
          <w:lang w:val="en-US" w:eastAsia="pt-BR"/>
        </w:rPr>
        <w:t>Passalites</w:t>
      </w:r>
      <w:proofErr w:type="spellEnd"/>
      <w:r w:rsidRPr="00F67078">
        <w:rPr>
          <w:rFonts w:ascii="Times New Roman" w:eastAsia="Times New Roman" w:hAnsi="Times New Roman" w:cs="Times New Roman"/>
          <w:i/>
          <w:iCs/>
          <w:color w:val="000000"/>
          <w:szCs w:val="24"/>
          <w:lang w:val="en-US" w:eastAsia="pt-BR"/>
        </w:rPr>
        <w:t xml:space="preserve"> </w:t>
      </w:r>
      <w:proofErr w:type="spellStart"/>
      <w:r w:rsidRPr="00F67078">
        <w:rPr>
          <w:rFonts w:ascii="Times New Roman" w:eastAsia="Times New Roman" w:hAnsi="Times New Roman" w:cs="Times New Roman"/>
          <w:i/>
          <w:iCs/>
          <w:color w:val="000000"/>
          <w:szCs w:val="24"/>
          <w:lang w:val="en-US" w:eastAsia="pt-BR"/>
        </w:rPr>
        <w:t>nemorivagus</w:t>
      </w:r>
      <w:proofErr w:type="spellEnd"/>
      <w:r w:rsidRPr="00F67078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compared to other Neotropical deer.</w:t>
      </w:r>
      <w:bookmarkEnd w:id="0"/>
    </w:p>
    <w:p w14:paraId="46F89FFC" w14:textId="77777777" w:rsidR="00F67078" w:rsidRPr="00C92375" w:rsidRDefault="00F67078" w:rsidP="00F67078">
      <w:pPr>
        <w:tabs>
          <w:tab w:val="left" w:pos="1725"/>
        </w:tabs>
        <w:spacing w:before="120" w:after="0"/>
        <w:ind w:right="-23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84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970"/>
        <w:gridCol w:w="1036"/>
        <w:gridCol w:w="1134"/>
        <w:gridCol w:w="1051"/>
        <w:gridCol w:w="812"/>
        <w:gridCol w:w="761"/>
        <w:gridCol w:w="910"/>
        <w:gridCol w:w="760"/>
      </w:tblGrid>
      <w:tr w:rsidR="00F67078" w:rsidRPr="00F67078" w14:paraId="7DF09DB9" w14:textId="77777777" w:rsidTr="007B0E9F">
        <w:trPr>
          <w:trHeight w:val="583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5765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pt-BR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9727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zotoceros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ezoarticus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AEB9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lastoceros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chotom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DD34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assalites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emorivagus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E03F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ubulo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ouazoubira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87E2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nana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CF60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jucunda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93D4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americana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12E4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emama</w:t>
            </w:r>
            <w:proofErr w:type="spellEnd"/>
          </w:p>
        </w:tc>
      </w:tr>
      <w:tr w:rsidR="00F67078" w:rsidRPr="00F67078" w14:paraId="649C94CD" w14:textId="77777777" w:rsidTr="007B0E9F">
        <w:trPr>
          <w:trHeight w:val="583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CDCD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lastoceros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dichotomu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F43C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966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7590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185E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75C9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7D3A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18C6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43C4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75E5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F67078" w:rsidRPr="00F67078" w14:paraId="32ED2A86" w14:textId="77777777" w:rsidTr="007B0E9F">
        <w:trPr>
          <w:trHeight w:val="583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0568AB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assalites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nemorivagus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88D4D0C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4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FD1B8E6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AF2CFE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5DD328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7A78ED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17DFC4E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451EDE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BBDFF05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F67078" w:rsidRPr="00F67078" w14:paraId="346A0CED" w14:textId="77777777" w:rsidTr="007B0E9F">
        <w:trPr>
          <w:trHeight w:val="583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F852A00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ubulo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ouazoubira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2A91B3D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99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86D9CF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8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5ED490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D0D3D41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F3AF24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292F1AF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4EBF4A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A0D1EFA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F67078" w:rsidRPr="00F67078" w14:paraId="26B58FBD" w14:textId="77777777" w:rsidTr="007B0E9F">
        <w:trPr>
          <w:trHeight w:val="583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37EAB19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nan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D76D778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8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334D3F6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B45524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4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331892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5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4298B7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01E9921B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96BF51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A367865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F67078" w:rsidRPr="00F67078" w14:paraId="0402F18B" w14:textId="77777777" w:rsidTr="007B0E9F">
        <w:trPr>
          <w:trHeight w:val="583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57FF5B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jucund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0EC1AA7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6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C75547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F721D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699CF9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B7DF83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22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46068386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F08AD8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10B27CE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F67078" w:rsidRPr="00F67078" w14:paraId="396918CE" w14:textId="77777777" w:rsidTr="007B0E9F">
        <w:trPr>
          <w:trHeight w:val="583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F91498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american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19806C7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0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48C801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D7B52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9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E0D208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8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E63D32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44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CC67B28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4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6F9F1F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6385031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F67078" w:rsidRPr="00F67078" w14:paraId="2A928CFA" w14:textId="77777777" w:rsidTr="007B0E9F">
        <w:trPr>
          <w:trHeight w:val="583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FE968BC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Mazama</w:t>
            </w:r>
            <w:proofErr w:type="spellEnd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emama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863BC3B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7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538E54B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1617D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4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C5B9F8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2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7C5CD4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64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3101DCB3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67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7C94E6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06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968F52C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F67078" w:rsidRPr="00F67078" w14:paraId="1B9D3FCE" w14:textId="77777777" w:rsidTr="007B0E9F">
        <w:trPr>
          <w:trHeight w:val="583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0D30" w14:textId="77777777" w:rsidR="00F67078" w:rsidRPr="00F67078" w:rsidRDefault="00F67078" w:rsidP="007B0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670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utgroup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D763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514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A87D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4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8DBD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57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83B2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46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1D0D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38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704F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42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78D0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43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B5E7" w14:textId="77777777" w:rsidR="00F67078" w:rsidRPr="00F67078" w:rsidRDefault="00F67078" w:rsidP="007B0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670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,1442</w:t>
            </w:r>
          </w:p>
        </w:tc>
      </w:tr>
    </w:tbl>
    <w:p w14:paraId="7AA56FFD" w14:textId="77777777" w:rsidR="00F67078" w:rsidRPr="005F57C4" w:rsidRDefault="00F67078" w:rsidP="00F67078">
      <w:pPr>
        <w:tabs>
          <w:tab w:val="left" w:pos="1725"/>
        </w:tabs>
        <w:spacing w:before="120" w:after="0"/>
        <w:ind w:right="-23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78D7B15F" w14:textId="77777777" w:rsidR="004307CA" w:rsidRDefault="004307CA"/>
    <w:sectPr w:rsidR="004307CA" w:rsidSect="00F67078">
      <w:pgSz w:w="11906" w:h="16838"/>
      <w:pgMar w:top="1418" w:right="1701" w:bottom="1418" w:left="1701" w:header="284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078"/>
    <w:rsid w:val="004307CA"/>
    <w:rsid w:val="00F6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312BF"/>
  <w15:chartTrackingRefBased/>
  <w15:docId w15:val="{2A53EF14-48F2-4CF6-8A7C-1234FB1F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81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urício Barbanti Duarte</dc:creator>
  <cp:keywords/>
  <dc:description/>
  <cp:lastModifiedBy>José Maurício Barbanti Duarte</cp:lastModifiedBy>
  <cp:revision>1</cp:revision>
  <dcterms:created xsi:type="dcterms:W3CDTF">2023-04-16T19:27:00Z</dcterms:created>
  <dcterms:modified xsi:type="dcterms:W3CDTF">2023-04-16T19:28:00Z</dcterms:modified>
</cp:coreProperties>
</file>